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44ED2F" w14:textId="77777777" w:rsidR="0042431A" w:rsidRDefault="0042431A"/>
    <w:tbl>
      <w:tblPr>
        <w:tblW w:w="7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1"/>
        <w:gridCol w:w="909"/>
        <w:gridCol w:w="960"/>
        <w:gridCol w:w="960"/>
        <w:gridCol w:w="960"/>
        <w:gridCol w:w="960"/>
        <w:gridCol w:w="960"/>
      </w:tblGrid>
      <w:tr w:rsidR="006D1011" w:rsidRPr="003B75EE" w14:paraId="01B82200" w14:textId="77777777" w:rsidTr="007F1A61">
        <w:trPr>
          <w:trHeight w:val="300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D96C" w14:textId="77777777" w:rsidR="006D1011" w:rsidRPr="00A31FAF" w:rsidRDefault="006D1011" w:rsidP="007F1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31FAF">
              <w:rPr>
                <w:rFonts w:ascii="Times New Roman" w:hAnsi="Times New Roman" w:cs="Times New Roman"/>
              </w:rPr>
              <w:t># of reads</w:t>
            </w:r>
            <w:r>
              <w:rPr>
                <w:rFonts w:ascii="Times New Roman" w:hAnsi="Times New Roman" w:cs="Times New Roman"/>
              </w:rPr>
              <w:t xml:space="preserve"> / ml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0EAAA" w14:textId="77777777" w:rsidR="006D1011" w:rsidRPr="00A31FAF" w:rsidRDefault="006D1011" w:rsidP="007F1A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1FAF">
              <w:rPr>
                <w:rFonts w:ascii="Times New Roman" w:hAnsi="Times New Roman" w:cs="Times New Roman"/>
              </w:rPr>
              <w:t>Site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73AD9" w14:textId="77777777" w:rsidR="006D1011" w:rsidRPr="00A31FAF" w:rsidRDefault="006D1011" w:rsidP="007F1A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1FAF">
              <w:rPr>
                <w:rFonts w:ascii="Times New Roman" w:hAnsi="Times New Roman" w:cs="Times New Roman"/>
              </w:rPr>
              <w:t>Site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96E6D" w14:textId="77777777" w:rsidR="006D1011" w:rsidRPr="00A31FAF" w:rsidRDefault="006D1011" w:rsidP="007F1A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1FAF">
              <w:rPr>
                <w:rFonts w:ascii="Times New Roman" w:hAnsi="Times New Roman" w:cs="Times New Roman"/>
              </w:rPr>
              <w:t>Site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E0C08" w14:textId="77777777" w:rsidR="006D1011" w:rsidRPr="00A31FAF" w:rsidRDefault="006D1011" w:rsidP="007F1A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1FAF">
              <w:rPr>
                <w:rFonts w:ascii="Times New Roman" w:hAnsi="Times New Roman" w:cs="Times New Roman"/>
              </w:rPr>
              <w:t>Site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09733" w14:textId="77777777" w:rsidR="006D1011" w:rsidRPr="00A31FAF" w:rsidRDefault="006D1011" w:rsidP="007F1A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1FAF">
              <w:rPr>
                <w:rFonts w:ascii="Times New Roman" w:hAnsi="Times New Roman" w:cs="Times New Roman"/>
              </w:rPr>
              <w:t>Site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568F4" w14:textId="77777777" w:rsidR="006D1011" w:rsidRPr="00A31FAF" w:rsidRDefault="006D1011" w:rsidP="007F1A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1FAF">
              <w:rPr>
                <w:rFonts w:ascii="Times New Roman" w:hAnsi="Times New Roman" w:cs="Times New Roman"/>
              </w:rPr>
              <w:t>Site 6</w:t>
            </w:r>
          </w:p>
        </w:tc>
      </w:tr>
      <w:tr w:rsidR="006D1011" w:rsidRPr="003B75EE" w14:paraId="48AAE3E7" w14:textId="77777777" w:rsidTr="007F1A61">
        <w:trPr>
          <w:trHeight w:val="300"/>
        </w:trPr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06CF" w14:textId="77777777" w:rsidR="006D1011" w:rsidRPr="00A31FAF" w:rsidRDefault="006D1011" w:rsidP="007F1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31FAF">
              <w:rPr>
                <w:rFonts w:ascii="Times New Roman" w:hAnsi="Times New Roman" w:cs="Times New Roman"/>
              </w:rPr>
              <w:t>Pore water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FE80" w14:textId="77777777" w:rsidR="006D1011" w:rsidRPr="00A31FAF" w:rsidRDefault="006D1011" w:rsidP="007F1A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1FAF">
              <w:rPr>
                <w:rFonts w:ascii="Times New Roman" w:hAnsi="Times New Roman" w:cs="Times New Roman"/>
              </w:rPr>
              <w:t>143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7A65" w14:textId="77777777" w:rsidR="006D1011" w:rsidRPr="00A31FAF" w:rsidRDefault="006D1011" w:rsidP="007F1A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1FAF">
              <w:rPr>
                <w:rFonts w:ascii="Times New Roman" w:hAnsi="Times New Roman" w:cs="Times New Roman"/>
              </w:rPr>
              <w:t>147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6550" w14:textId="77777777" w:rsidR="006D1011" w:rsidRPr="00A31FAF" w:rsidRDefault="006D1011" w:rsidP="007F1A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1FAF">
              <w:rPr>
                <w:rFonts w:ascii="Times New Roman" w:hAnsi="Times New Roman" w:cs="Times New Roman"/>
              </w:rPr>
              <w:t>84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61C3" w14:textId="77777777" w:rsidR="006D1011" w:rsidRPr="00A31FAF" w:rsidRDefault="006D1011" w:rsidP="007F1A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1FAF">
              <w:rPr>
                <w:rFonts w:ascii="Times New Roman" w:hAnsi="Times New Roman" w:cs="Times New Roman"/>
              </w:rPr>
              <w:t>126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5C6A" w14:textId="77777777" w:rsidR="006D1011" w:rsidRPr="00A31FAF" w:rsidRDefault="006D1011" w:rsidP="007F1A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1FAF">
              <w:rPr>
                <w:rFonts w:ascii="Times New Roman" w:hAnsi="Times New Roman" w:cs="Times New Roman"/>
              </w:rPr>
              <w:t>696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41E6" w14:textId="77777777" w:rsidR="006D1011" w:rsidRPr="00A31FAF" w:rsidRDefault="006D1011" w:rsidP="007F1A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1FAF">
              <w:rPr>
                <w:rFonts w:ascii="Times New Roman" w:hAnsi="Times New Roman" w:cs="Times New Roman"/>
              </w:rPr>
              <w:t>11692</w:t>
            </w:r>
          </w:p>
        </w:tc>
      </w:tr>
      <w:tr w:rsidR="006D1011" w:rsidRPr="003B75EE" w14:paraId="23FF3E40" w14:textId="77777777" w:rsidTr="007F1A61">
        <w:trPr>
          <w:trHeight w:val="300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FC78" w14:textId="77777777" w:rsidR="006D1011" w:rsidRPr="00A31FAF" w:rsidRDefault="006D1011" w:rsidP="007F1A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31FAF">
              <w:rPr>
                <w:rFonts w:ascii="Times New Roman" w:hAnsi="Times New Roman" w:cs="Times New Roman"/>
              </w:rPr>
              <w:t>Surface water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627C" w14:textId="77777777" w:rsidR="006D1011" w:rsidRPr="00A31FAF" w:rsidRDefault="006D1011" w:rsidP="007F1A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1FAF">
              <w:rPr>
                <w:rFonts w:ascii="Times New Roman" w:hAnsi="Times New Roman" w:cs="Times New Roman"/>
              </w:rPr>
              <w:t>8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EF30" w14:textId="77777777" w:rsidR="006D1011" w:rsidRPr="00A31FAF" w:rsidRDefault="006D1011" w:rsidP="007F1A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1FAF">
              <w:rPr>
                <w:rFonts w:ascii="Times New Roman" w:hAnsi="Times New Roman" w:cs="Times New Roman"/>
              </w:rPr>
              <w:t>6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CA80" w14:textId="77777777" w:rsidR="006D1011" w:rsidRPr="00A31FAF" w:rsidRDefault="006D1011" w:rsidP="007F1A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1FAF">
              <w:rPr>
                <w:rFonts w:ascii="Times New Roman" w:hAnsi="Times New Roman" w:cs="Times New Roman"/>
              </w:rPr>
              <w:t>5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3D9B" w14:textId="77777777" w:rsidR="006D1011" w:rsidRPr="00A31FAF" w:rsidRDefault="006D1011" w:rsidP="007F1A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1FAF">
              <w:rPr>
                <w:rFonts w:ascii="Times New Roman" w:hAnsi="Times New Roman" w:cs="Times New Roman"/>
              </w:rPr>
              <w:t>6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4A7C" w14:textId="77777777" w:rsidR="006D1011" w:rsidRPr="00A31FAF" w:rsidRDefault="006D1011" w:rsidP="007F1A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1FAF">
              <w:rPr>
                <w:rFonts w:ascii="Times New Roman" w:hAnsi="Times New Roman" w:cs="Times New Roman"/>
              </w:rPr>
              <w:t>12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5574" w14:textId="77777777" w:rsidR="006D1011" w:rsidRPr="00A31FAF" w:rsidRDefault="006D1011" w:rsidP="007F1A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1FAF">
              <w:rPr>
                <w:rFonts w:ascii="Times New Roman" w:hAnsi="Times New Roman" w:cs="Times New Roman"/>
              </w:rPr>
              <w:t>12346</w:t>
            </w:r>
          </w:p>
        </w:tc>
      </w:tr>
    </w:tbl>
    <w:p w14:paraId="1203E170" w14:textId="77777777" w:rsidR="006D1011" w:rsidRDefault="006D1011" w:rsidP="006D101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EC4467" w14:textId="77777777" w:rsidR="006D1011" w:rsidRDefault="006D1011">
      <w:bookmarkStart w:id="0" w:name="_GoBack"/>
      <w:bookmarkEnd w:id="0"/>
    </w:p>
    <w:sectPr w:rsidR="006D10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011"/>
    <w:rsid w:val="0042431A"/>
    <w:rsid w:val="006D1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EECDA"/>
  <w15:chartTrackingRefBased/>
  <w15:docId w15:val="{7D1193FF-8A57-4CCB-B684-E379F39D9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34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</dc:creator>
  <cp:keywords/>
  <dc:description/>
  <cp:lastModifiedBy>Sebastian</cp:lastModifiedBy>
  <cp:revision>1</cp:revision>
  <dcterms:created xsi:type="dcterms:W3CDTF">2020-10-10T19:53:00Z</dcterms:created>
  <dcterms:modified xsi:type="dcterms:W3CDTF">2020-10-10T19:54:00Z</dcterms:modified>
</cp:coreProperties>
</file>